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88EF" w14:textId="649519DA" w:rsidR="0079374C" w:rsidRPr="00C711A3" w:rsidRDefault="0079374C" w:rsidP="00C711A3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711A3">
        <w:rPr>
          <w:rFonts w:ascii="Times New Roman" w:eastAsia="宋体" w:hAnsi="Times New Roman" w:cs="Times New Roman"/>
          <w:b/>
          <w:bCs/>
          <w:sz w:val="24"/>
          <w:szCs w:val="24"/>
        </w:rPr>
        <w:t>Search strategies for all database</w:t>
      </w:r>
    </w:p>
    <w:p w14:paraId="62E5F943" w14:textId="77777777" w:rsidR="0079374C" w:rsidRPr="00C711A3" w:rsidRDefault="0079374C" w:rsidP="00C711A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1"/>
        <w:tblW w:w="1474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1"/>
        <w:gridCol w:w="11907"/>
      </w:tblGrid>
      <w:tr w:rsidR="0079374C" w:rsidRPr="00C711A3" w14:paraId="7F50342E" w14:textId="77777777" w:rsidTr="00FB311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986146" w14:textId="77777777" w:rsidR="0079374C" w:rsidRPr="00C711A3" w:rsidRDefault="0079374C" w:rsidP="00C711A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2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D87D6B" w14:textId="77777777" w:rsidR="0079374C" w:rsidRPr="00C711A3" w:rsidRDefault="0079374C" w:rsidP="00C711A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79374C" w:rsidRPr="00C711A3" w14:paraId="1FD02E6C" w14:textId="77777777" w:rsidTr="00FB3113">
        <w:trPr>
          <w:trHeight w:val="33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2EEBF6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317B1A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tcBorders>
              <w:top w:val="single" w:sz="4" w:space="0" w:color="auto"/>
            </w:tcBorders>
          </w:tcPr>
          <w:p w14:paraId="714C867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sychological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[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79374C" w:rsidRPr="00C711A3" w14:paraId="3D0C6592" w14:textId="77777777" w:rsidTr="00FB3113">
        <w:trPr>
          <w:trHeight w:val="31"/>
        </w:trPr>
        <w:tc>
          <w:tcPr>
            <w:tcW w:w="1985" w:type="dxa"/>
            <w:vMerge/>
          </w:tcPr>
          <w:p w14:paraId="1091A3F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E4B7C6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</w:tcPr>
          <w:p w14:paraId="70EFDD5E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sychological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[Title/Abstract])</w:t>
            </w:r>
          </w:p>
        </w:tc>
      </w:tr>
      <w:tr w:rsidR="0079374C" w:rsidRPr="00C711A3" w14:paraId="26C9D135" w14:textId="77777777" w:rsidTr="00FB3113">
        <w:trPr>
          <w:trHeight w:val="31"/>
        </w:trPr>
        <w:tc>
          <w:tcPr>
            <w:tcW w:w="1985" w:type="dxa"/>
            <w:vMerge/>
          </w:tcPr>
          <w:p w14:paraId="1FA166C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DF0F13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</w:tcPr>
          <w:p w14:paraId="6F623CF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 or #2</w:t>
            </w:r>
          </w:p>
        </w:tc>
      </w:tr>
      <w:tr w:rsidR="0079374C" w:rsidRPr="00C711A3" w14:paraId="4BCE8717" w14:textId="77777777" w:rsidTr="00FB3113">
        <w:trPr>
          <w:trHeight w:val="31"/>
        </w:trPr>
        <w:tc>
          <w:tcPr>
            <w:tcW w:w="1985" w:type="dxa"/>
            <w:vMerge/>
          </w:tcPr>
          <w:p w14:paraId="276BB34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9CA4AAA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</w:tcPr>
          <w:p w14:paraId="109F56B8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parturition"[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rms] OR "delivery, obstetric"[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79374C" w:rsidRPr="00C711A3" w14:paraId="73AA744B" w14:textId="77777777" w:rsidTr="00FB3113">
        <w:trPr>
          <w:trHeight w:val="31"/>
        </w:trPr>
        <w:tc>
          <w:tcPr>
            <w:tcW w:w="1985" w:type="dxa"/>
            <w:vMerge/>
          </w:tcPr>
          <w:p w14:paraId="4D216AA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606493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907" w:type="dxa"/>
          </w:tcPr>
          <w:p w14:paraId="0A3378B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"parturition"[Title/Abstract] OR "childbirth"[Title/Abstract] OR "labor"[Title/Abstract] OR "birth-giving"[Title/Abstract] OR "birth"[Title/Abstract] OR "delivery"[Title/Abstract] OR "deliver"[Title/Abstract] OR 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Title/Abstract] OR 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Title/Abstract]</w:t>
            </w:r>
          </w:p>
        </w:tc>
      </w:tr>
      <w:tr w:rsidR="0079374C" w:rsidRPr="00C711A3" w14:paraId="3CC9AC47" w14:textId="77777777" w:rsidTr="00FB3113">
        <w:trPr>
          <w:trHeight w:val="31"/>
        </w:trPr>
        <w:tc>
          <w:tcPr>
            <w:tcW w:w="1985" w:type="dxa"/>
            <w:vMerge/>
          </w:tcPr>
          <w:p w14:paraId="6D3C587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F1A5A0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907" w:type="dxa"/>
          </w:tcPr>
          <w:p w14:paraId="70FD343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 or #5</w:t>
            </w:r>
          </w:p>
        </w:tc>
      </w:tr>
      <w:tr w:rsidR="0079374C" w:rsidRPr="00C711A3" w14:paraId="31313D89" w14:textId="77777777" w:rsidTr="00FB3113">
        <w:trPr>
          <w:trHeight w:val="31"/>
        </w:trPr>
        <w:tc>
          <w:tcPr>
            <w:tcW w:w="1985" w:type="dxa"/>
            <w:vMerge/>
          </w:tcPr>
          <w:p w14:paraId="1FE2E88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F002B0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907" w:type="dxa"/>
          </w:tcPr>
          <w:p w14:paraId="247ED800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 AND #6</w:t>
            </w:r>
          </w:p>
        </w:tc>
      </w:tr>
      <w:tr w:rsidR="0079374C" w:rsidRPr="00C711A3" w14:paraId="6BA1A33A" w14:textId="77777777" w:rsidTr="00FB3113">
        <w:trPr>
          <w:trHeight w:val="31"/>
        </w:trPr>
        <w:tc>
          <w:tcPr>
            <w:tcW w:w="1985" w:type="dxa"/>
            <w:vMerge/>
          </w:tcPr>
          <w:p w14:paraId="491279D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64D87150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1907" w:type="dxa"/>
          </w:tcPr>
          <w:p w14:paraId="5E7FE5D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raumatic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hildbirth"[Title/Abstract] OR "traumatic labor"[Title/Abstract] OR "traumatic birth"[Title/Abstract] OR "traumatic delivery"[Title/Abstract] OR ("childbirth trauma"[Title/Abstract] OR "labor trauma"[Title/Abstract] OR "birth trauma"[Title/Abstract] OR "delivery trauma"[Title/Abstract] OR 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[Title/Abstract])</w:t>
            </w:r>
          </w:p>
        </w:tc>
      </w:tr>
      <w:tr w:rsidR="0079374C" w:rsidRPr="00C711A3" w14:paraId="1BCACB52" w14:textId="77777777" w:rsidTr="00FB3113">
        <w:trPr>
          <w:trHeight w:val="31"/>
        </w:trPr>
        <w:tc>
          <w:tcPr>
            <w:tcW w:w="1985" w:type="dxa"/>
            <w:vMerge/>
          </w:tcPr>
          <w:p w14:paraId="32FFC96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9DE4C7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907" w:type="dxa"/>
          </w:tcPr>
          <w:p w14:paraId="00280EC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7 or #8</w:t>
            </w:r>
          </w:p>
        </w:tc>
      </w:tr>
      <w:tr w:rsidR="0079374C" w:rsidRPr="00C711A3" w14:paraId="3D45B3FE" w14:textId="77777777" w:rsidTr="00FB3113">
        <w:trPr>
          <w:trHeight w:val="312"/>
        </w:trPr>
        <w:tc>
          <w:tcPr>
            <w:tcW w:w="1985" w:type="dxa"/>
            <w:vMerge w:val="restart"/>
            <w:shd w:val="clear" w:color="auto" w:fill="E7E6E6" w:themeFill="background2"/>
          </w:tcPr>
          <w:p w14:paraId="4DE6CE0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INAHL Complete</w:t>
            </w:r>
          </w:p>
        </w:tc>
        <w:tc>
          <w:tcPr>
            <w:tcW w:w="851" w:type="dxa"/>
            <w:shd w:val="clear" w:color="auto" w:fill="E7E6E6" w:themeFill="background2"/>
          </w:tcPr>
          <w:p w14:paraId="2A7A9E1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 w14:paraId="3D10818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 childbirth OR SU labor OR AB childbirth OR AB labor OR AB parturition OR AB birth-giving OR AB birth OR AB delivery OR AB deliver OR AB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AB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</w:p>
        </w:tc>
      </w:tr>
      <w:tr w:rsidR="0079374C" w:rsidRPr="00C711A3" w14:paraId="4509CF6A" w14:textId="77777777" w:rsidTr="00FB3113">
        <w:trPr>
          <w:trHeight w:val="312"/>
        </w:trPr>
        <w:tc>
          <w:tcPr>
            <w:tcW w:w="1985" w:type="dxa"/>
            <w:vMerge/>
            <w:shd w:val="clear" w:color="auto" w:fill="E7E6E6" w:themeFill="background2"/>
          </w:tcPr>
          <w:p w14:paraId="3616E79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7BFA7A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  <w:shd w:val="clear" w:color="auto" w:fill="E7E6E6" w:themeFill="background2"/>
          </w:tcPr>
          <w:p w14:paraId="7E8EBD8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SU Psychological Trauma OR AB Psychological Trauma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79374C" w:rsidRPr="00C711A3" w14:paraId="583F6EC1" w14:textId="77777777" w:rsidTr="00FB3113">
        <w:trPr>
          <w:trHeight w:val="312"/>
        </w:trPr>
        <w:tc>
          <w:tcPr>
            <w:tcW w:w="1985" w:type="dxa"/>
            <w:vMerge/>
            <w:shd w:val="clear" w:color="auto" w:fill="E7E6E6" w:themeFill="background2"/>
          </w:tcPr>
          <w:p w14:paraId="2466FA9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DA8279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  <w:shd w:val="clear" w:color="auto" w:fill="E7E6E6" w:themeFill="background2"/>
          </w:tcPr>
          <w:p w14:paraId="57043A5A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AND #2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79374C" w:rsidRPr="00C711A3" w14:paraId="02ED992D" w14:textId="77777777" w:rsidTr="00FB3113">
        <w:trPr>
          <w:trHeight w:val="312"/>
        </w:trPr>
        <w:tc>
          <w:tcPr>
            <w:tcW w:w="1985" w:type="dxa"/>
            <w:vMerge/>
            <w:shd w:val="clear" w:color="auto" w:fill="E7E6E6" w:themeFill="background2"/>
          </w:tcPr>
          <w:p w14:paraId="1488B6B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BD61A5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  <w:shd w:val="clear" w:color="auto" w:fill="E7E6E6" w:themeFill="background2"/>
          </w:tcPr>
          <w:p w14:paraId="3FBE4F1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B "traumatic childbirth" OR AB "traumatic labor" OR AB "traumatic birth" OR AB "traumatic delivery" OR AB 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 OR AB "traumatic parturition" OR AB "traumatic birth-giving" OR AB "traumatic deliver" OR AB 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</w:p>
        </w:tc>
      </w:tr>
      <w:tr w:rsidR="0079374C" w:rsidRPr="00C711A3" w14:paraId="4653F3F9" w14:textId="77777777" w:rsidTr="00FB3113">
        <w:trPr>
          <w:trHeight w:val="312"/>
        </w:trPr>
        <w:tc>
          <w:tcPr>
            <w:tcW w:w="1985" w:type="dxa"/>
            <w:vMerge/>
            <w:shd w:val="clear" w:color="auto" w:fill="E7E6E6" w:themeFill="background2"/>
          </w:tcPr>
          <w:p w14:paraId="701A091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1DADA7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907" w:type="dxa"/>
            <w:shd w:val="clear" w:color="auto" w:fill="E7E6E6" w:themeFill="background2"/>
          </w:tcPr>
          <w:p w14:paraId="33FB2F5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AB "childbirth trauma" OR AB "labor trauma" OR AB "birth trauma" OR AB "delivery trauma" OR AB 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 OR AB "parturition trauma" OR AB "birth-giving trauma" OR AB "deliver trauma" OR AB 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</w:t>
            </w:r>
          </w:p>
        </w:tc>
      </w:tr>
      <w:tr w:rsidR="0079374C" w:rsidRPr="00C711A3" w14:paraId="2F8C9CAB" w14:textId="77777777" w:rsidTr="00FB3113">
        <w:trPr>
          <w:trHeight w:val="312"/>
        </w:trPr>
        <w:tc>
          <w:tcPr>
            <w:tcW w:w="1985" w:type="dxa"/>
            <w:vMerge/>
            <w:shd w:val="clear" w:color="auto" w:fill="E7E6E6" w:themeFill="background2"/>
          </w:tcPr>
          <w:p w14:paraId="1DC3695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CAD8FF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907" w:type="dxa"/>
            <w:shd w:val="clear" w:color="auto" w:fill="E7E6E6" w:themeFill="background2"/>
          </w:tcPr>
          <w:p w14:paraId="5979C52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 OR #4 OR #5</w:t>
            </w:r>
          </w:p>
        </w:tc>
      </w:tr>
      <w:tr w:rsidR="0079374C" w:rsidRPr="00C711A3" w14:paraId="5F122A29" w14:textId="77777777" w:rsidTr="00FB3113">
        <w:trPr>
          <w:trHeight w:val="26"/>
        </w:trPr>
        <w:tc>
          <w:tcPr>
            <w:tcW w:w="1985" w:type="dxa"/>
            <w:vMerge w:val="restart"/>
          </w:tcPr>
          <w:p w14:paraId="40631481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851" w:type="dxa"/>
          </w:tcPr>
          <w:p w14:paraId="34165E2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</w:tcPr>
          <w:p w14:paraId="5927987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parturition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delivery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birth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hildbirth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deliver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labor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birth-giving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79374C" w:rsidRPr="00C711A3" w14:paraId="4A84D181" w14:textId="77777777" w:rsidTr="00FB3113">
        <w:trPr>
          <w:trHeight w:val="22"/>
        </w:trPr>
        <w:tc>
          <w:tcPr>
            <w:tcW w:w="1985" w:type="dxa"/>
            <w:vMerge/>
          </w:tcPr>
          <w:p w14:paraId="56E8418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727DC8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</w:tcPr>
          <w:p w14:paraId="3F44B948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Parturition] explode all trees</w:t>
            </w:r>
          </w:p>
        </w:tc>
      </w:tr>
      <w:tr w:rsidR="0079374C" w:rsidRPr="00C711A3" w14:paraId="5AA3EEFB" w14:textId="77777777" w:rsidTr="00FB3113">
        <w:trPr>
          <w:trHeight w:val="22"/>
        </w:trPr>
        <w:tc>
          <w:tcPr>
            <w:tcW w:w="1985" w:type="dxa"/>
            <w:vMerge/>
          </w:tcPr>
          <w:p w14:paraId="64660D3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A16D30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</w:tcPr>
          <w:p w14:paraId="18AA5C4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 OR #2</w:t>
            </w:r>
          </w:p>
        </w:tc>
      </w:tr>
      <w:tr w:rsidR="0079374C" w:rsidRPr="00C711A3" w14:paraId="300BA104" w14:textId="77777777" w:rsidTr="00FB3113">
        <w:trPr>
          <w:trHeight w:val="22"/>
        </w:trPr>
        <w:tc>
          <w:tcPr>
            <w:tcW w:w="1985" w:type="dxa"/>
            <w:vMerge/>
          </w:tcPr>
          <w:p w14:paraId="5E13FA6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F7B59B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</w:tcPr>
          <w:p w14:paraId="7A2D1F0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"Psychological Trauma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</w:tr>
      <w:tr w:rsidR="0079374C" w:rsidRPr="00C711A3" w14:paraId="2FF9B256" w14:textId="77777777" w:rsidTr="00FB3113">
        <w:trPr>
          <w:trHeight w:val="22"/>
        </w:trPr>
        <w:tc>
          <w:tcPr>
            <w:tcW w:w="1985" w:type="dxa"/>
            <w:vMerge/>
          </w:tcPr>
          <w:p w14:paraId="492CD1B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77673A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907" w:type="dxa"/>
          </w:tcPr>
          <w:p w14:paraId="7640D35E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Psychological Trauma] explode all trees</w:t>
            </w:r>
          </w:p>
        </w:tc>
      </w:tr>
      <w:tr w:rsidR="0079374C" w:rsidRPr="00C711A3" w14:paraId="404B6FEF" w14:textId="77777777" w:rsidTr="00FB3113">
        <w:trPr>
          <w:trHeight w:val="22"/>
        </w:trPr>
        <w:tc>
          <w:tcPr>
            <w:tcW w:w="1985" w:type="dxa"/>
            <w:vMerge/>
          </w:tcPr>
          <w:p w14:paraId="193B6A61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176CDC9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907" w:type="dxa"/>
          </w:tcPr>
          <w:p w14:paraId="4658308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 OR #5</w:t>
            </w:r>
          </w:p>
        </w:tc>
      </w:tr>
      <w:tr w:rsidR="0079374C" w:rsidRPr="00C711A3" w14:paraId="0ED0D5C0" w14:textId="77777777" w:rsidTr="00FB3113">
        <w:trPr>
          <w:trHeight w:val="22"/>
        </w:trPr>
        <w:tc>
          <w:tcPr>
            <w:tcW w:w="1985" w:type="dxa"/>
            <w:vMerge/>
          </w:tcPr>
          <w:p w14:paraId="2911EE1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FE74F5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907" w:type="dxa"/>
          </w:tcPr>
          <w:p w14:paraId="57DB301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 AND #6</w:t>
            </w:r>
          </w:p>
        </w:tc>
      </w:tr>
      <w:tr w:rsidR="0079374C" w:rsidRPr="00C711A3" w14:paraId="57FAB216" w14:textId="77777777" w:rsidTr="00FB3113">
        <w:trPr>
          <w:trHeight w:val="22"/>
        </w:trPr>
        <w:tc>
          <w:tcPr>
            <w:tcW w:w="1985" w:type="dxa"/>
            <w:vMerge/>
          </w:tcPr>
          <w:p w14:paraId="7CA4CFBB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9C246D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1907" w:type="dxa"/>
          </w:tcPr>
          <w:p w14:paraId="0D24CDE0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"traumatic childbirth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labor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birth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delivery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parturition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birth-giving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deliver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79374C" w:rsidRPr="00C711A3" w14:paraId="5E07EEBE" w14:textId="77777777" w:rsidTr="00FB3113">
        <w:trPr>
          <w:trHeight w:val="22"/>
        </w:trPr>
        <w:tc>
          <w:tcPr>
            <w:tcW w:w="1985" w:type="dxa"/>
            <w:vMerge/>
          </w:tcPr>
          <w:p w14:paraId="478EDA2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E549E3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907" w:type="dxa"/>
          </w:tcPr>
          <w:p w14:paraId="1F461107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"childbirth trauma"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labor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birth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delivery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parturition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birth-giving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deliver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):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79374C" w:rsidRPr="00C711A3" w14:paraId="48BD2C44" w14:textId="77777777" w:rsidTr="00FB3113">
        <w:trPr>
          <w:trHeight w:val="22"/>
        </w:trPr>
        <w:tc>
          <w:tcPr>
            <w:tcW w:w="1985" w:type="dxa"/>
            <w:vMerge/>
          </w:tcPr>
          <w:p w14:paraId="715EC78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C18DA4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1907" w:type="dxa"/>
          </w:tcPr>
          <w:p w14:paraId="407AF95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7 OR #8 OR #9</w:t>
            </w:r>
          </w:p>
        </w:tc>
      </w:tr>
      <w:tr w:rsidR="0079374C" w:rsidRPr="00C711A3" w14:paraId="7318B1FE" w14:textId="77777777" w:rsidTr="00FB3113">
        <w:trPr>
          <w:trHeight w:val="78"/>
        </w:trPr>
        <w:tc>
          <w:tcPr>
            <w:tcW w:w="1985" w:type="dxa"/>
            <w:vMerge w:val="restart"/>
            <w:shd w:val="clear" w:color="auto" w:fill="E7E6E6" w:themeFill="background2"/>
          </w:tcPr>
          <w:p w14:paraId="1C58117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851" w:type="dxa"/>
            <w:shd w:val="clear" w:color="auto" w:fill="E7E6E6" w:themeFill="background2"/>
          </w:tcPr>
          <w:p w14:paraId="79A38148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 w14:paraId="10A3B30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AB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(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psychological trauma")</w:t>
            </w:r>
          </w:p>
        </w:tc>
      </w:tr>
      <w:tr w:rsidR="0079374C" w:rsidRPr="00C711A3" w14:paraId="11CBE5BC" w14:textId="77777777" w:rsidTr="00FB3113">
        <w:trPr>
          <w:trHeight w:val="78"/>
        </w:trPr>
        <w:tc>
          <w:tcPr>
            <w:tcW w:w="1985" w:type="dxa"/>
            <w:vMerge/>
            <w:shd w:val="clear" w:color="auto" w:fill="E7E6E6" w:themeFill="background2"/>
          </w:tcPr>
          <w:p w14:paraId="157146ED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5BAAA12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  <w:shd w:val="clear" w:color="auto" w:fill="E7E6E6" w:themeFill="background2"/>
          </w:tcPr>
          <w:p w14:paraId="551B4250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(((((((AB=(parturition)) OR AB=(childbirth)) OR AB=(birth)) OR AB=(delivery)) OR AB=(deliver)) OR AB=(labor)) OR AB=(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) OR AB=(birth-giving)) OR AB=(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79374C" w:rsidRPr="00C711A3" w14:paraId="13D0ACDF" w14:textId="77777777" w:rsidTr="00FB3113">
        <w:trPr>
          <w:trHeight w:val="78"/>
        </w:trPr>
        <w:tc>
          <w:tcPr>
            <w:tcW w:w="1985" w:type="dxa"/>
            <w:vMerge/>
            <w:shd w:val="clear" w:color="auto" w:fill="E7E6E6" w:themeFill="background2"/>
          </w:tcPr>
          <w:p w14:paraId="56391BA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7E61AD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  <w:shd w:val="clear" w:color="auto" w:fill="E7E6E6" w:themeFill="background2"/>
          </w:tcPr>
          <w:p w14:paraId="01A0E07C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79374C" w:rsidRPr="00C711A3" w14:paraId="44E687A6" w14:textId="77777777" w:rsidTr="00FB3113">
        <w:trPr>
          <w:trHeight w:val="78"/>
        </w:trPr>
        <w:tc>
          <w:tcPr>
            <w:tcW w:w="1985" w:type="dxa"/>
            <w:vMerge/>
            <w:shd w:val="clear" w:color="auto" w:fill="E7E6E6" w:themeFill="background2"/>
          </w:tcPr>
          <w:p w14:paraId="4784A6DA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701D53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  <w:shd w:val="clear" w:color="auto" w:fill="E7E6E6" w:themeFill="background2"/>
          </w:tcPr>
          <w:p w14:paraId="2C5E9E2A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(((((((AB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(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traumatic childbirth")) OR AB=("traumatic labor")) OR AB=("traumatic birth")) OR AB=("traumatic delivery")) OR AB=(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")) OR AB=("traumatic parturition")) OR AB=("traumatic birth-giving")) OR AB=("traumatic deliver")) OR AB=("traumatic 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)</w:t>
            </w:r>
          </w:p>
        </w:tc>
      </w:tr>
      <w:tr w:rsidR="0079374C" w:rsidRPr="00C711A3" w14:paraId="393C3A23" w14:textId="77777777" w:rsidTr="00FB3113">
        <w:trPr>
          <w:trHeight w:val="78"/>
        </w:trPr>
        <w:tc>
          <w:tcPr>
            <w:tcW w:w="1985" w:type="dxa"/>
            <w:vMerge/>
            <w:shd w:val="clear" w:color="auto" w:fill="E7E6E6" w:themeFill="background2"/>
          </w:tcPr>
          <w:p w14:paraId="5AEED5B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789318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907" w:type="dxa"/>
            <w:shd w:val="clear" w:color="auto" w:fill="E7E6E6" w:themeFill="background2"/>
          </w:tcPr>
          <w:p w14:paraId="053E11C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(((((((AB</w:t>
            </w:r>
            <w:proofErr w:type="gram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(</w:t>
            </w:r>
            <w:proofErr w:type="gram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childbirth trauma")) OR AB=("labor trauma")) OR AB=("birth trauma")) OR AB=("delivery trauma")) OR AB=(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)) OR AB=("parturition trauma")) OR AB=("birth-giving trauma")) OR AB=("deliver trauma")) OR AB=("</w:t>
            </w:r>
            <w:proofErr w:type="spellStart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partus</w:t>
            </w:r>
            <w:proofErr w:type="spellEnd"/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auma")</w:t>
            </w:r>
          </w:p>
        </w:tc>
      </w:tr>
      <w:tr w:rsidR="0079374C" w:rsidRPr="00C711A3" w14:paraId="4A650C72" w14:textId="77777777" w:rsidTr="00FB3113">
        <w:trPr>
          <w:trHeight w:val="78"/>
        </w:trPr>
        <w:tc>
          <w:tcPr>
            <w:tcW w:w="1985" w:type="dxa"/>
            <w:vMerge/>
            <w:shd w:val="clear" w:color="auto" w:fill="E7E6E6" w:themeFill="background2"/>
          </w:tcPr>
          <w:p w14:paraId="568F117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99D669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907" w:type="dxa"/>
            <w:shd w:val="clear" w:color="auto" w:fill="E7E6E6" w:themeFill="background2"/>
          </w:tcPr>
          <w:p w14:paraId="36753AF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3 OR #4 OR #5  </w:t>
            </w:r>
          </w:p>
        </w:tc>
      </w:tr>
      <w:tr w:rsidR="0079374C" w:rsidRPr="00C711A3" w14:paraId="6D4D33D0" w14:textId="77777777" w:rsidTr="00FB3113">
        <w:tc>
          <w:tcPr>
            <w:tcW w:w="1985" w:type="dxa"/>
          </w:tcPr>
          <w:p w14:paraId="219B5A0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China National Knowledge Infrastructure</w:t>
            </w:r>
          </w:p>
        </w:tc>
        <w:tc>
          <w:tcPr>
            <w:tcW w:w="851" w:type="dxa"/>
          </w:tcPr>
          <w:p w14:paraId="5FD914CE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</w:tcPr>
          <w:p w14:paraId="26001C5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AB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SU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OR (AB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SU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AB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SU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AND (AB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SU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79374C" w:rsidRPr="00C711A3" w14:paraId="54767A97" w14:textId="77777777" w:rsidTr="00FB3113">
        <w:tc>
          <w:tcPr>
            <w:tcW w:w="1985" w:type="dxa"/>
            <w:shd w:val="clear" w:color="auto" w:fill="E7E6E6" w:themeFill="background2"/>
          </w:tcPr>
          <w:p w14:paraId="45C9A17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angfang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14:paraId="6343D8B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 w14:paraId="3CDF1006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OR 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OR 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AND 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主题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79374C" w:rsidRPr="00C711A3" w14:paraId="5C814A3F" w14:textId="77777777" w:rsidTr="00FB3113">
        <w:tc>
          <w:tcPr>
            <w:tcW w:w="1985" w:type="dxa"/>
          </w:tcPr>
          <w:p w14:paraId="6049C679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IP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formation Chinese Journal Service Platform</w:t>
            </w:r>
          </w:p>
        </w:tc>
        <w:tc>
          <w:tcPr>
            <w:tcW w:w="851" w:type="dxa"/>
          </w:tcPr>
          <w:p w14:paraId="09500513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</w:tcPr>
          <w:p w14:paraId="5DDF59B5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OR 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 OR (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79374C" w:rsidRPr="00C711A3" w14:paraId="0B13D565" w14:textId="77777777" w:rsidTr="00FB3113">
        <w:tc>
          <w:tcPr>
            <w:tcW w:w="1985" w:type="dxa"/>
            <w:shd w:val="clear" w:color="auto" w:fill="E7E6E6" w:themeFill="background2"/>
          </w:tcPr>
          <w:p w14:paraId="670A3664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Chinese </w:t>
            </w:r>
            <w:proofErr w:type="spellStart"/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ioMedicine</w:t>
            </w:r>
            <w:proofErr w:type="spellEnd"/>
            <w:r w:rsidRPr="00C711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Literature Database</w:t>
            </w:r>
          </w:p>
        </w:tc>
        <w:tc>
          <w:tcPr>
            <w:tcW w:w="851" w:type="dxa"/>
            <w:shd w:val="clear" w:color="auto" w:fill="E7E6E6" w:themeFill="background2"/>
          </w:tcPr>
          <w:p w14:paraId="0DD57C90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 w14:paraId="521858CF" w14:textId="77777777" w:rsidR="0079374C" w:rsidRPr="00C711A3" w:rsidRDefault="0079374C" w:rsidP="00C711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("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创伤性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]) OR ("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]) OR ("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心理创伤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] AND "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分娩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摘要</w:t>
            </w:r>
            <w:r w:rsidRPr="00C711A3">
              <w:rPr>
                <w:rFonts w:ascii="Times New Roman" w:eastAsia="宋体" w:hAnsi="Times New Roman" w:cs="Times New Roman"/>
                <w:sz w:val="24"/>
                <w:szCs w:val="24"/>
              </w:rPr>
              <w:t>])</w:t>
            </w:r>
          </w:p>
        </w:tc>
      </w:tr>
    </w:tbl>
    <w:p w14:paraId="4DA12A2B" w14:textId="77777777" w:rsidR="00DC4DE6" w:rsidRPr="00C711A3" w:rsidRDefault="00DC4DE6" w:rsidP="00C711A3">
      <w:pPr>
        <w:rPr>
          <w:rFonts w:ascii="Times New Roman" w:hAnsi="Times New Roman" w:cs="Times New Roman"/>
          <w:sz w:val="24"/>
          <w:szCs w:val="24"/>
        </w:rPr>
      </w:pPr>
    </w:p>
    <w:sectPr w:rsidR="00DC4DE6" w:rsidRPr="00C711A3" w:rsidSect="00793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045C5" w14:textId="77777777" w:rsidR="00B35A96" w:rsidRDefault="00B35A96" w:rsidP="00161582">
      <w:r>
        <w:separator/>
      </w:r>
    </w:p>
  </w:endnote>
  <w:endnote w:type="continuationSeparator" w:id="0">
    <w:p w14:paraId="77FC5375" w14:textId="77777777" w:rsidR="00B35A96" w:rsidRDefault="00B35A96" w:rsidP="0016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ADB5" w14:textId="77777777" w:rsidR="00B35A96" w:rsidRDefault="00B35A96" w:rsidP="00161582">
      <w:r>
        <w:separator/>
      </w:r>
    </w:p>
  </w:footnote>
  <w:footnote w:type="continuationSeparator" w:id="0">
    <w:p w14:paraId="37A5C086" w14:textId="77777777" w:rsidR="00B35A96" w:rsidRDefault="00B35A96" w:rsidP="00161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564"/>
    <w:rsid w:val="00003D31"/>
    <w:rsid w:val="000D3ABF"/>
    <w:rsid w:val="00161582"/>
    <w:rsid w:val="00176610"/>
    <w:rsid w:val="00183DB7"/>
    <w:rsid w:val="001E7F90"/>
    <w:rsid w:val="002370CA"/>
    <w:rsid w:val="002409A1"/>
    <w:rsid w:val="00272469"/>
    <w:rsid w:val="002863C2"/>
    <w:rsid w:val="002B3531"/>
    <w:rsid w:val="002D55FC"/>
    <w:rsid w:val="002E6C2B"/>
    <w:rsid w:val="00322E58"/>
    <w:rsid w:val="00364086"/>
    <w:rsid w:val="003A55D1"/>
    <w:rsid w:val="003B30C1"/>
    <w:rsid w:val="003C0988"/>
    <w:rsid w:val="0046748C"/>
    <w:rsid w:val="00490D20"/>
    <w:rsid w:val="0049396B"/>
    <w:rsid w:val="004A1FDB"/>
    <w:rsid w:val="004A4965"/>
    <w:rsid w:val="004B4A47"/>
    <w:rsid w:val="00534DE9"/>
    <w:rsid w:val="0053691A"/>
    <w:rsid w:val="00565911"/>
    <w:rsid w:val="005C74A9"/>
    <w:rsid w:val="005E3D86"/>
    <w:rsid w:val="00627773"/>
    <w:rsid w:val="00654D95"/>
    <w:rsid w:val="00685D0A"/>
    <w:rsid w:val="00697CEC"/>
    <w:rsid w:val="006C6044"/>
    <w:rsid w:val="006D17F3"/>
    <w:rsid w:val="00700A2D"/>
    <w:rsid w:val="00720030"/>
    <w:rsid w:val="007654F8"/>
    <w:rsid w:val="0079374C"/>
    <w:rsid w:val="008A7349"/>
    <w:rsid w:val="008F6747"/>
    <w:rsid w:val="009130D3"/>
    <w:rsid w:val="00955434"/>
    <w:rsid w:val="009660BC"/>
    <w:rsid w:val="009E5718"/>
    <w:rsid w:val="00A3303F"/>
    <w:rsid w:val="00A46445"/>
    <w:rsid w:val="00A744B5"/>
    <w:rsid w:val="00A77BE6"/>
    <w:rsid w:val="00AD2FAA"/>
    <w:rsid w:val="00B35A96"/>
    <w:rsid w:val="00C04B6F"/>
    <w:rsid w:val="00C711A3"/>
    <w:rsid w:val="00CD2B96"/>
    <w:rsid w:val="00CE790E"/>
    <w:rsid w:val="00D420AC"/>
    <w:rsid w:val="00D64466"/>
    <w:rsid w:val="00D81896"/>
    <w:rsid w:val="00DA3F4F"/>
    <w:rsid w:val="00DC4DE6"/>
    <w:rsid w:val="00E147FF"/>
    <w:rsid w:val="00E25564"/>
    <w:rsid w:val="00EC0558"/>
    <w:rsid w:val="00EC4832"/>
    <w:rsid w:val="00EF53CE"/>
    <w:rsid w:val="00EF7FE5"/>
    <w:rsid w:val="00F8377F"/>
    <w:rsid w:val="00FA1AFE"/>
    <w:rsid w:val="00FA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2310E"/>
  <w15:chartTrackingRefBased/>
  <w15:docId w15:val="{84BA3B8D-6681-4F26-950F-4C75A483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582"/>
    <w:rPr>
      <w:sz w:val="18"/>
      <w:szCs w:val="18"/>
    </w:rPr>
  </w:style>
  <w:style w:type="table" w:styleId="a7">
    <w:name w:val="Table Grid"/>
    <w:basedOn w:val="a1"/>
    <w:uiPriority w:val="39"/>
    <w:rsid w:val="004A4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685D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网格型1"/>
    <w:basedOn w:val="a1"/>
    <w:next w:val="a7"/>
    <w:uiPriority w:val="39"/>
    <w:rsid w:val="00793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</dc:creator>
  <cp:keywords/>
  <dc:description/>
  <cp:lastModifiedBy>shi</cp:lastModifiedBy>
  <cp:revision>103</cp:revision>
  <dcterms:created xsi:type="dcterms:W3CDTF">2022-02-27T07:12:00Z</dcterms:created>
  <dcterms:modified xsi:type="dcterms:W3CDTF">2022-10-0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ddc09693f47197b12e98ebe7947562c869b930dfb4c3b584aa60b78bd4926</vt:lpwstr>
  </property>
</Properties>
</file>